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  <w:lang w:val="en-US" w:eastAsia="en-US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he-IL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6205</wp:posOffset>
                </wp:positionH>
                <wp:positionV relativeFrom="paragraph">
                  <wp:posOffset>-800100</wp:posOffset>
                </wp:positionV>
                <wp:extent cx="6101715" cy="18288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0" name=""/>
                        <wps:cNvSpPr/>
                      </wps:nvSpPr>
                      <wps:spPr>
                        <a:xfrm>
                          <a:off x="0" y="0"/>
                          <a:ext cx="6101640" cy="18288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9.15pt;margin-top:-63pt;width:480.4pt;height:143.9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 w:bidi="he-IL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 w:bidi="he-IL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6205</wp:posOffset>
                </wp:positionH>
                <wp:positionV relativeFrom="paragraph">
                  <wp:posOffset>-1150620</wp:posOffset>
                </wp:positionV>
                <wp:extent cx="6098540" cy="4559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8400" cy="4559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-9.15pt;margin-top:-90.6pt;width:480.15pt;height:358.95pt;mso-wrap-style:none;v-text-anchor:middle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95630</wp:posOffset>
                </wp:positionH>
                <wp:positionV relativeFrom="paragraph">
                  <wp:posOffset>65405</wp:posOffset>
                </wp:positionV>
                <wp:extent cx="1473835" cy="202565"/>
                <wp:effectExtent l="3810" t="3810" r="2540" b="254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73840" cy="202680"/>
                          <a:chOff x="0" y="0"/>
                          <a:chExt cx="1473840" cy="202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473840" cy="2026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1473840" cy="202680"/>
                          </a:xfrm>
                          <a:prstGeom prst="rect">
                            <a:avLst/>
                          </a:prstGeom>
                          <a:noFill/>
                          <a:ln cap="rnd"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6.9pt;margin-top:5.15pt;width:116.05pt;height:15.95pt" coordorigin="938,103" coordsize="2321,319">
                <v:rect id="shape_0" fillcolor="silver" stroked="f" o:allowincell="f" style="position:absolute;left:938;top:103;width:2320;height:318;mso-wrap-style:none;v-text-anchor:middle">
                  <v:fill o:detectmouseclick="t" type="solid" color2="#3f3f3f"/>
                  <v:stroke color="#3465a4" joinstyle="round" endcap="flat"/>
                  <w10:wrap type="none"/>
                </v:rect>
                <v:rect id="shape_0" stroked="t" o:allowincell="f" style="position:absolute;left:938;top:103;width:2320;height:318;mso-wrap-style:none;v-text-anchor:middle">
                  <v:fill o:detectmouseclick="t" on="false"/>
                  <v:stroke color="black" weight="6480" joinstyle="miter" endcap="round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69465</wp:posOffset>
                </wp:positionH>
                <wp:positionV relativeFrom="paragraph">
                  <wp:posOffset>65405</wp:posOffset>
                </wp:positionV>
                <wp:extent cx="444500" cy="202565"/>
                <wp:effectExtent l="3175" t="3810" r="3175" b="254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600" cy="202680"/>
                          <a:chOff x="0" y="0"/>
                          <a:chExt cx="444600" cy="2026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44600" cy="2026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44600" cy="202680"/>
                          </a:xfrm>
                          <a:prstGeom prst="rect">
                            <a:avLst/>
                          </a:prstGeom>
                          <a:noFill/>
                          <a:ln cap="rnd"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.95pt;margin-top:5.15pt;width:35pt;height:15.95pt" coordorigin="3259,103" coordsize="700,319">
                <v:rect id="shape_0" fillcolor="black" stroked="f" o:allowincell="f" style="position:absolute;left:3259;top:103;width:699;height:3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rect id="shape_0" stroked="t" o:allowincell="f" style="position:absolute;left:3259;top:103;width:699;height:318;mso-wrap-style:none;v-text-anchor:middle">
                  <v:fill o:detectmouseclick="t" on="false"/>
                  <v:stroke color="black" weight="6480" joinstyle="miter" endcap="round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492250</wp:posOffset>
                </wp:positionH>
                <wp:positionV relativeFrom="paragraph">
                  <wp:posOffset>-123825</wp:posOffset>
                </wp:positionV>
                <wp:extent cx="365760" cy="529590"/>
                <wp:effectExtent l="17780" t="17780" r="18415" b="1841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" cy="529560"/>
                          <a:chOff x="0" y="0"/>
                          <a:chExt cx="365760" cy="529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365760" cy="52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6" h="834">
                                <a:moveTo>
                                  <a:pt x="436" y="0"/>
                                </a:moveTo>
                                <a:lnTo>
                                  <a:pt x="0" y="753"/>
                                </a:lnTo>
                                <a:lnTo>
                                  <a:pt x="140" y="834"/>
                                </a:lnTo>
                                <a:lnTo>
                                  <a:pt x="576" y="81"/>
                                </a:lnTo>
                                <a:lnTo>
                                  <a:pt x="4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65760" cy="529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6" h="834">
                                <a:moveTo>
                                  <a:pt x="436" y="0"/>
                                </a:moveTo>
                                <a:lnTo>
                                  <a:pt x="0" y="753"/>
                                </a:lnTo>
                                <a:lnTo>
                                  <a:pt x="140" y="834"/>
                                </a:lnTo>
                                <a:lnTo>
                                  <a:pt x="576" y="81"/>
                                </a:lnTo>
                                <a:lnTo>
                                  <a:pt x="436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cap="rnd"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7.5pt;margin-top:-9.75pt;width:28.8pt;height:41.7pt" coordorigin="2350,-195" coordsize="576,834">
                <v:shape id="shape_0" coordsize="576,834" path="m436,0l0,753l140,834l576,81l436,0xe" fillcolor="white" stroked="f" o:allowincell="f" style="position:absolute;left:2350;top:-195;width:575;height:833;mso-wrap-style:none;v-text-anchor:middle">
                  <v:fill o:detectmouseclick="t" type="solid" color2="black"/>
                  <v:stroke color="#3465a4" joinstyle="round" endcap="flat"/>
                  <w10:wrap type="none"/>
                </v:shape>
                <v:shape id="shape_0" coordsize="576,834" path="m436,0l0,753l140,834l576,81l436,0xe" stroked="t" o:allowincell="f" style="position:absolute;left:2350;top:-195;width:575;height:833;mso-wrap-style:none;v-text-anchor:middle">
                  <v:fill o:detectmouseclick="t" on="false"/>
                  <v:stroke color="black" weight="25560" joinstyle="miter" endcap="round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89785</wp:posOffset>
                </wp:positionH>
                <wp:positionV relativeFrom="paragraph">
                  <wp:posOffset>-492760</wp:posOffset>
                </wp:positionV>
                <wp:extent cx="102235" cy="100965"/>
                <wp:effectExtent l="18415" t="18415" r="18415" b="184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2240" cy="10080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55pt,-38.8pt" to="172.55pt,-30.9pt" stroked="t" o:allowincell="f" style="position:absolute;flip:x">
                <v:stroke color="white" weight="507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09065</wp:posOffset>
                </wp:positionH>
                <wp:positionV relativeFrom="paragraph">
                  <wp:posOffset>318770</wp:posOffset>
                </wp:positionV>
                <wp:extent cx="254000" cy="151765"/>
                <wp:effectExtent l="3175" t="3810" r="3175" b="254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160" cy="151920"/>
                          <a:chOff x="0" y="0"/>
                          <a:chExt cx="254160" cy="151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54160" cy="15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54160" cy="151920"/>
                          </a:xfrm>
                          <a:prstGeom prst="rect">
                            <a:avLst/>
                          </a:prstGeom>
                          <a:noFill/>
                          <a:ln cap="rnd"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0.95pt;margin-top:25.1pt;width:20pt;height:11.95pt" coordorigin="2219,502" coordsize="400,239">
                <v:rect id="shape_0" fillcolor="white" stroked="f" o:allowincell="f" style="position:absolute;left:2219;top:502;width:399;height:238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2219;top:502;width:399;height:238;mso-wrap-style:none;v-text-anchor:middle">
                  <v:fill o:detectmouseclick="t" on="false"/>
                  <v:stroke color="white" weight="6480" joinstyle="miter" endcap="round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63065</wp:posOffset>
                </wp:positionH>
                <wp:positionV relativeFrom="paragraph">
                  <wp:posOffset>-137160</wp:posOffset>
                </wp:positionV>
                <wp:extent cx="254000" cy="151765"/>
                <wp:effectExtent l="3175" t="3175" r="3175" b="317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4160" cy="151920"/>
                          <a:chOff x="0" y="0"/>
                          <a:chExt cx="254160" cy="1519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54160" cy="151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54160" cy="151920"/>
                          </a:xfrm>
                          <a:prstGeom prst="rect">
                            <a:avLst/>
                          </a:prstGeom>
                          <a:noFill/>
                          <a:ln cap="rnd"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0.95pt;margin-top:-10.8pt;width:20pt;height:11.95pt" coordorigin="2619,-216" coordsize="400,239">
                <v:rect id="shape_0" fillcolor="white" stroked="f" o:allowincell="f" style="position:absolute;left:2619;top:-216;width:399;height:238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rect id="shape_0" stroked="t" o:allowincell="f" style="position:absolute;left:2619;top:-216;width:399;height:238;mso-wrap-style:none;v-text-anchor:middle">
                  <v:fill o:detectmouseclick="t" on="false"/>
                  <v:stroke color="white" weight="6480" joinstyle="miter" endcap="round"/>
                  <w10:wrap type="none"/>
                </v:rect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0230</wp:posOffset>
                </wp:positionH>
                <wp:positionV relativeFrom="paragraph">
                  <wp:posOffset>-141605</wp:posOffset>
                </wp:positionV>
                <wp:extent cx="50800" cy="156210"/>
                <wp:effectExtent l="1905" t="1905" r="2540" b="254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15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3" h="751">
                              <a:moveTo>
                                <a:pt x="142" y="20"/>
                              </a:moveTo>
                              <a:lnTo>
                                <a:pt x="142" y="548"/>
                              </a:lnTo>
                              <a:cubicBezTo>
                                <a:pt x="142" y="559"/>
                                <a:pt x="133" y="568"/>
                                <a:pt x="121" y="568"/>
                              </a:cubicBezTo>
                              <a:cubicBezTo>
                                <a:pt x="110" y="568"/>
                                <a:pt x="101" y="559"/>
                                <a:pt x="101" y="548"/>
                              </a:cubicBezTo>
                              <a:lnTo>
                                <a:pt x="101" y="20"/>
                              </a:lnTo>
                              <a:cubicBezTo>
                                <a:pt x="101" y="9"/>
                                <a:pt x="110" y="0"/>
                                <a:pt x="121" y="0"/>
                              </a:cubicBezTo>
                              <a:cubicBezTo>
                                <a:pt x="133" y="0"/>
                                <a:pt x="142" y="9"/>
                                <a:pt x="142" y="20"/>
                              </a:cubicBezTo>
                              <a:close/>
                              <a:moveTo>
                                <a:pt x="243" y="507"/>
                              </a:moveTo>
                              <a:lnTo>
                                <a:pt x="121" y="751"/>
                              </a:lnTo>
                              <a:lnTo>
                                <a:pt x="0" y="507"/>
                              </a:lnTo>
                              <a:lnTo>
                                <a:pt x="243" y="50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beve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3,751" path="m142,20l142,548c142,559,133,568,121,568c110,568,101,559,101,548l101,20c101,9,110,0,121,0c133,0,142,9,142,20xm243,507l121,751l0,507l243,507xe" fillcolor="black" stroked="t" o:allowincell="f" style="position:absolute;margin-left:44.9pt;margin-top:-11.15pt;width:3.95pt;height:12.25pt;mso-wrap-style:none;v-text-anchor:middle">
                <v:fill o:detectmouseclick="t" type="solid" color2="white"/>
                <v:stroke color="black" weight="3240" joinstyle="bevel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44065</wp:posOffset>
                </wp:positionH>
                <wp:positionV relativeFrom="paragraph">
                  <wp:posOffset>-141605</wp:posOffset>
                </wp:positionV>
                <wp:extent cx="50800" cy="156210"/>
                <wp:effectExtent l="1905" t="1905" r="2540" b="254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15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3" h="751">
                              <a:moveTo>
                                <a:pt x="142" y="20"/>
                              </a:moveTo>
                              <a:lnTo>
                                <a:pt x="142" y="548"/>
                              </a:lnTo>
                              <a:cubicBezTo>
                                <a:pt x="142" y="559"/>
                                <a:pt x="133" y="568"/>
                                <a:pt x="121" y="568"/>
                              </a:cubicBezTo>
                              <a:cubicBezTo>
                                <a:pt x="110" y="568"/>
                                <a:pt x="101" y="559"/>
                                <a:pt x="101" y="548"/>
                              </a:cubicBezTo>
                              <a:lnTo>
                                <a:pt x="101" y="20"/>
                              </a:lnTo>
                              <a:cubicBezTo>
                                <a:pt x="101" y="9"/>
                                <a:pt x="110" y="0"/>
                                <a:pt x="121" y="0"/>
                              </a:cubicBezTo>
                              <a:cubicBezTo>
                                <a:pt x="133" y="0"/>
                                <a:pt x="142" y="9"/>
                                <a:pt x="142" y="20"/>
                              </a:cubicBezTo>
                              <a:close/>
                              <a:moveTo>
                                <a:pt x="243" y="507"/>
                              </a:moveTo>
                              <a:lnTo>
                                <a:pt x="121" y="751"/>
                              </a:lnTo>
                              <a:lnTo>
                                <a:pt x="0" y="507"/>
                              </a:lnTo>
                              <a:lnTo>
                                <a:pt x="243" y="50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beve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3,751" path="m142,20l142,548c142,559,133,568,121,568c110,568,101,559,101,548l101,20c101,9,110,0,121,0c133,0,142,9,142,20xm243,507l121,751l0,507l243,507xe" fillcolor="black" stroked="t" o:allowincell="f" style="position:absolute;margin-left:160.95pt;margin-top:-11.15pt;width:3.95pt;height:12.25pt;mso-wrap-style:none;v-text-anchor:middle">
                <v:fill o:detectmouseclick="t" type="solid" color2="white"/>
                <v:stroke color="black" weight="3240" joinstyle="bevel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583180</wp:posOffset>
                </wp:positionH>
                <wp:positionV relativeFrom="paragraph">
                  <wp:posOffset>-58420</wp:posOffset>
                </wp:positionV>
                <wp:extent cx="50800" cy="156210"/>
                <wp:effectExtent l="0" t="8255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340200">
                          <a:off x="0" y="0"/>
                          <a:ext cx="50760" cy="15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3" h="751">
                              <a:moveTo>
                                <a:pt x="142" y="20"/>
                              </a:moveTo>
                              <a:lnTo>
                                <a:pt x="142" y="548"/>
                              </a:lnTo>
                              <a:cubicBezTo>
                                <a:pt x="142" y="559"/>
                                <a:pt x="133" y="568"/>
                                <a:pt x="122" y="568"/>
                              </a:cubicBezTo>
                              <a:cubicBezTo>
                                <a:pt x="111" y="568"/>
                                <a:pt x="101" y="559"/>
                                <a:pt x="101" y="548"/>
                              </a:cubicBezTo>
                              <a:lnTo>
                                <a:pt x="101" y="20"/>
                              </a:lnTo>
                              <a:cubicBezTo>
                                <a:pt x="101" y="9"/>
                                <a:pt x="111" y="0"/>
                                <a:pt x="122" y="0"/>
                              </a:cubicBezTo>
                              <a:cubicBezTo>
                                <a:pt x="133" y="0"/>
                                <a:pt x="142" y="9"/>
                                <a:pt x="142" y="20"/>
                              </a:cubicBezTo>
                              <a:close/>
                              <a:moveTo>
                                <a:pt x="243" y="507"/>
                              </a:moveTo>
                              <a:lnTo>
                                <a:pt x="122" y="751"/>
                              </a:lnTo>
                              <a:lnTo>
                                <a:pt x="0" y="507"/>
                              </a:lnTo>
                              <a:lnTo>
                                <a:pt x="243" y="50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beve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3,751" path="m142,20l142,548c142,559,133,568,122,568c111,568,101,559,101,548l101,20c101,9,111,0,122,0c133,0,142,9,142,20xm243,507l122,751l0,507l243,507xe" fillcolor="black" stroked="t" o:allowincell="f" style="position:absolute;margin-left:203.4pt;margin-top:-4.6pt;width:3.95pt;height:12.25pt;mso-wrap-style:none;v-text-anchor:middle;rotation:256">
                <v:fill o:detectmouseclick="t" type="solid" color2="white"/>
                <v:stroke color="black" weight="3240" joinstyle="bevel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67305</wp:posOffset>
                </wp:positionH>
                <wp:positionV relativeFrom="paragraph">
                  <wp:posOffset>222885</wp:posOffset>
                </wp:positionV>
                <wp:extent cx="50800" cy="156210"/>
                <wp:effectExtent l="1270" t="0" r="127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721400">
                          <a:off x="0" y="0"/>
                          <a:ext cx="50760" cy="1562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43" h="751">
                              <a:moveTo>
                                <a:pt x="142" y="20"/>
                              </a:moveTo>
                              <a:lnTo>
                                <a:pt x="142" y="548"/>
                              </a:lnTo>
                              <a:cubicBezTo>
                                <a:pt x="142" y="559"/>
                                <a:pt x="133" y="568"/>
                                <a:pt x="122" y="568"/>
                              </a:cubicBezTo>
                              <a:cubicBezTo>
                                <a:pt x="111" y="568"/>
                                <a:pt x="101" y="559"/>
                                <a:pt x="101" y="548"/>
                              </a:cubicBezTo>
                              <a:lnTo>
                                <a:pt x="101" y="20"/>
                              </a:lnTo>
                              <a:cubicBezTo>
                                <a:pt x="101" y="9"/>
                                <a:pt x="111" y="0"/>
                                <a:pt x="122" y="0"/>
                              </a:cubicBezTo>
                              <a:cubicBezTo>
                                <a:pt x="133" y="0"/>
                                <a:pt x="142" y="9"/>
                                <a:pt x="142" y="20"/>
                              </a:cubicBezTo>
                              <a:close/>
                              <a:moveTo>
                                <a:pt x="243" y="507"/>
                              </a:moveTo>
                              <a:lnTo>
                                <a:pt x="122" y="751"/>
                              </a:lnTo>
                              <a:lnTo>
                                <a:pt x="0" y="507"/>
                              </a:lnTo>
                              <a:lnTo>
                                <a:pt x="243" y="50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 w="3240">
                          <a:solidFill>
                            <a:srgbClr val="000000"/>
                          </a:solidFill>
                          <a:beve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43,751" path="m142,20l142,548c142,559,133,568,122,568c111,568,101,559,101,548l101,20c101,9,111,0,122,0c133,0,142,9,142,20xm243,507l122,751l0,507l243,507xe" fillcolor="black" stroked="t" o:allowincell="f" style="position:absolute;margin-left:202.1pt;margin-top:17.6pt;width:3.95pt;height:12.25pt;mso-wrap-style:none;v-text-anchor:middle;rotation:279">
                <v:fill o:detectmouseclick="t" type="solid" color2="white"/>
                <v:stroke color="black" weight="3240" joinstyle="bevel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</wp:posOffset>
                </wp:positionH>
                <wp:positionV relativeFrom="paragraph">
                  <wp:posOffset>-320675</wp:posOffset>
                </wp:positionV>
                <wp:extent cx="935990" cy="13271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99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Thioglycolate (i.p.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pt;height:10.45pt;mso-wrap-distance-left:9.05pt;mso-wrap-distance-right:9.05pt;mso-wrap-distance-top:0pt;mso-wrap-distance-bottom:0pt;margin-top:-25.25pt;mso-position-vertical-relative:text;margin-left: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Thioglycolate (i.p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7300</wp:posOffset>
                </wp:positionH>
                <wp:positionV relativeFrom="paragraph">
                  <wp:posOffset>306070</wp:posOffset>
                </wp:positionV>
                <wp:extent cx="278765" cy="10350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765" cy="10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4"/>
                                <w:szCs w:val="14"/>
                              </w:rPr>
                              <w:t>3 day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95pt;height:8.15pt;mso-wrap-distance-left:9.05pt;mso-wrap-distance-right:9.05pt;mso-wrap-distance-top:0pt;mso-wrap-distance-bottom:0pt;margin-top:24.1pt;mso-position-vertical-relative:text;margin-left:9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14"/>
                          <w:szCs w:val="1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14"/>
                          <w:szCs w:val="14"/>
                        </w:rPr>
                        <w:t>3 day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97635</wp:posOffset>
                </wp:positionH>
                <wp:positionV relativeFrom="paragraph">
                  <wp:posOffset>-318135</wp:posOffset>
                </wp:positionV>
                <wp:extent cx="2145665" cy="13271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566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ulture with labeled apoptotic cells (i.p.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95pt;height:10.45pt;mso-wrap-distance-left:9.05pt;mso-wrap-distance-right:9.05pt;mso-wrap-distance-top:0pt;mso-wrap-distance-bottom:0pt;margin-top:-25.05pt;mso-position-vertical-relative:text;margin-left:110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before="0" w:after="200"/>
                        <w:jc w:val="both"/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>Culture with labeled apoptotic cells (i.p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85800</wp:posOffset>
                </wp:positionH>
                <wp:positionV relativeFrom="paragraph">
                  <wp:posOffset>-107315</wp:posOffset>
                </wp:positionV>
                <wp:extent cx="723265" cy="13271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265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right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u w:val="single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leptin 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95pt;height:10.45pt;mso-wrap-distance-left:9.05pt;mso-wrap-distance-right:9.05pt;mso-wrap-distance-top:0pt;mso-wrap-distance-bottom:0pt;margin-top:-8.45pt;mso-position-vertical-relative:text;margin-left:5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right"/>
                        <w:rPr/>
                      </w:pPr>
                      <w:r>
                        <w:rPr>
                          <w:rFonts w:eastAsia="Arial" w:cs="Arial" w:ascii="Arial" w:hAnsi="Arial"/>
                          <w:color w:val="000000"/>
                          <w:sz w:val="18"/>
                          <w:szCs w:val="18"/>
                        </w:rPr>
                        <w:t xml:space="preserve">           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  <w:u w:val="single"/>
                        </w:rPr>
                        <w:t>+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 xml:space="preserve"> lepti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222885</wp:posOffset>
                </wp:positionV>
                <wp:extent cx="1863090" cy="132715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3090" cy="132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>Ex vivo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pt-BR"/>
                              </w:rPr>
                              <w:t xml:space="preserve"> experiments (flow cytometry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6.7pt;height:10.45pt;mso-wrap-distance-left:9.05pt;mso-wrap-distance-right:9.05pt;mso-wrap-distance-top:0pt;mso-wrap-distance-bottom:0pt;margin-top:17.55pt;mso-position-vertical-relative:text;margin-left:2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8"/>
                          <w:szCs w:val="18"/>
                          <w:lang w:val="pt-BR"/>
                        </w:rPr>
                        <w:t>Ex vivo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  <w:lang w:val="pt-BR"/>
                        </w:rPr>
                        <w:t xml:space="preserve"> experiments (flow cytomet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-120015</wp:posOffset>
                </wp:positionV>
                <wp:extent cx="1711325" cy="340995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132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In vitro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experiments (cell cultures)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4.75pt;height:26.85pt;mso-wrap-distance-left:9.05pt;mso-wrap-distance-right:9.05pt;mso-wrap-distance-top:0pt;mso-wrap-distance-bottom:0pt;margin-top:-9.45pt;mso-position-vertical-relative:text;margin-left:21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18"/>
                          <w:szCs w:val="18"/>
                        </w:rPr>
                        <w:t>In vitro</w:t>
                      </w:r>
                      <w:r>
                        <w:rPr>
                          <w:rFonts w:cs="Arial" w:ascii="Arial" w:hAnsi="Arial"/>
                          <w:color w:val="000000"/>
                          <w:sz w:val="18"/>
                          <w:szCs w:val="18"/>
                        </w:rPr>
                        <w:t xml:space="preserve"> experiments (cell cultur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right="47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9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right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7:51:00Z</dcterms:created>
  <dc:creator>A</dc:creator>
  <dc:description/>
  <cp:keywords/>
  <dc:language>en-US</dc:language>
  <cp:lastModifiedBy>A</cp:lastModifiedBy>
  <dcterms:modified xsi:type="dcterms:W3CDTF">2014-10-27T16:40:00Z</dcterms:modified>
  <cp:revision>3</cp:revision>
  <dc:subject/>
  <dc:title/>
</cp:coreProperties>
</file>